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91073" w14:textId="49A8EF9A" w:rsidR="00997A93" w:rsidRDefault="009B1D98">
      <w:pPr>
        <w:pStyle w:val="Title"/>
        <w:spacing w:line="276" w:lineRule="auto"/>
      </w:pPr>
      <w:r>
        <w:t>M</w:t>
      </w:r>
      <w:r w:rsidR="00D90FE6">
        <w:t>easuring the unknown: an estimator and simulation study for assessing case reporting during epidemics</w:t>
      </w:r>
    </w:p>
    <w:p w14:paraId="78C8FB44" w14:textId="77777777" w:rsidR="00997A93" w:rsidRDefault="00D90FE6">
      <w:pPr>
        <w:spacing w:line="276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hort title: Estimating reporting of cases in disease outbreaks</w:t>
      </w:r>
    </w:p>
    <w:p w14:paraId="515C6AB2" w14:textId="77777777" w:rsidR="00997A93" w:rsidRDefault="00997A93">
      <w:pPr>
        <w:spacing w:line="276" w:lineRule="auto"/>
        <w:jc w:val="center"/>
      </w:pPr>
    </w:p>
    <w:p w14:paraId="61760667" w14:textId="77777777" w:rsidR="00997A93" w:rsidRDefault="00D90FE6">
      <w:pPr>
        <w:spacing w:line="276" w:lineRule="auto"/>
        <w:jc w:val="center"/>
        <w:rPr>
          <w:rFonts w:ascii="Merriweather" w:eastAsia="Merriweather" w:hAnsi="Merriweather" w:cs="Merriweather"/>
          <w:sz w:val="72"/>
          <w:szCs w:val="72"/>
        </w:rPr>
      </w:pPr>
      <w:r>
        <w:t>Christopher I Jarvis</w:t>
      </w:r>
      <w:r>
        <w:rPr>
          <w:vertAlign w:val="superscript"/>
        </w:rPr>
        <w:t>1,2</w:t>
      </w:r>
      <w:r>
        <w:t>, Amy Gimma</w:t>
      </w:r>
      <w:r>
        <w:rPr>
          <w:vertAlign w:val="superscript"/>
        </w:rPr>
        <w:t>1,2</w:t>
      </w:r>
      <w:r>
        <w:t>, Flavio Finger</w:t>
      </w:r>
      <w:r>
        <w:rPr>
          <w:vertAlign w:val="superscript"/>
        </w:rPr>
        <w:t>1,2,3</w:t>
      </w:r>
      <w:r>
        <w:t>,  Tim P Morris</w:t>
      </w:r>
      <w:r>
        <w:rPr>
          <w:vertAlign w:val="superscript"/>
        </w:rPr>
        <w:t>4</w:t>
      </w:r>
      <w:r>
        <w:t>, Jennifer A Thompson</w:t>
      </w:r>
      <w:r>
        <w:rPr>
          <w:vertAlign w:val="superscript"/>
        </w:rPr>
        <w:t>1</w:t>
      </w:r>
      <w:r>
        <w:t xml:space="preserve">, Olivier le </w:t>
      </w:r>
      <w:proofErr w:type="spellStart"/>
      <w:r>
        <w:t>Polain</w:t>
      </w:r>
      <w:proofErr w:type="spellEnd"/>
      <w:r>
        <w:t xml:space="preserve"> de Waroux</w:t>
      </w:r>
      <w:r>
        <w:rPr>
          <w:sz w:val="20"/>
          <w:szCs w:val="20"/>
          <w:vertAlign w:val="superscript"/>
        </w:rPr>
        <w:t>2,5</w:t>
      </w:r>
      <w:r>
        <w:t>, W John Edmunds</w:t>
      </w:r>
      <w:r>
        <w:rPr>
          <w:vertAlign w:val="superscript"/>
        </w:rPr>
        <w:t>1,2</w:t>
      </w:r>
      <w:r>
        <w:t>, Sebastian Funk</w:t>
      </w:r>
      <w:r>
        <w:rPr>
          <w:vertAlign w:val="superscript"/>
        </w:rPr>
        <w:t>1,2</w:t>
      </w:r>
      <w:r>
        <w:t>,</w:t>
      </w:r>
    </w:p>
    <w:p w14:paraId="07E09229" w14:textId="77777777" w:rsidR="00997A93" w:rsidRDefault="00D90FE6">
      <w:pPr>
        <w:spacing w:line="276" w:lineRule="auto"/>
        <w:jc w:val="center"/>
      </w:pPr>
      <w:r>
        <w:t xml:space="preserve"> Thibaut Jombart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,6,7</w:t>
      </w:r>
      <w:proofErr w:type="gramEnd"/>
      <w:r>
        <w:t xml:space="preserve">  </w:t>
      </w:r>
      <w:r>
        <w:br/>
      </w:r>
    </w:p>
    <w:p w14:paraId="2AAD7E79" w14:textId="30516CC5" w:rsidR="00997A93" w:rsidRDefault="00997A93">
      <w:pPr>
        <w:widowControl w:val="0"/>
        <w:spacing w:line="276" w:lineRule="auto"/>
        <w:jc w:val="both"/>
      </w:pPr>
    </w:p>
    <w:p w14:paraId="5CD9C491" w14:textId="77777777" w:rsidR="00997A93" w:rsidRDefault="00997A93">
      <w:pPr>
        <w:pStyle w:val="Heading1"/>
        <w:widowControl w:val="0"/>
        <w:spacing w:line="276" w:lineRule="auto"/>
        <w:sectPr w:rsidR="00997A93">
          <w:footerReference w:type="default" r:id="rId6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bookmarkStart w:id="0" w:name="_dwb578x7wv05" w:colFirst="0" w:colLast="0"/>
      <w:bookmarkStart w:id="1" w:name="_etshh8bl3su9" w:colFirst="0" w:colLast="0"/>
      <w:bookmarkEnd w:id="0"/>
      <w:bookmarkEnd w:id="1"/>
    </w:p>
    <w:p w14:paraId="2956DBFF" w14:textId="77777777" w:rsidR="00997A93" w:rsidRDefault="00D90FE6">
      <w:pPr>
        <w:pStyle w:val="Heading1"/>
        <w:widowControl w:val="0"/>
        <w:spacing w:line="276" w:lineRule="auto"/>
      </w:pPr>
      <w:bookmarkStart w:id="2" w:name="_yllo8pkxhkwh" w:colFirst="0" w:colLast="0"/>
      <w:bookmarkEnd w:id="2"/>
      <w:r>
        <w:lastRenderedPageBreak/>
        <w:t>Supplementary Tables</w:t>
      </w:r>
    </w:p>
    <w:p w14:paraId="0442A001" w14:textId="23E85172" w:rsidR="00997A93" w:rsidRDefault="00D90FE6">
      <w:r>
        <w:rPr>
          <w:b/>
        </w:rPr>
        <w:t xml:space="preserve">Table </w:t>
      </w:r>
      <w:r w:rsidR="00EF2753">
        <w:rPr>
          <w:b/>
        </w:rPr>
        <w:t>A</w:t>
      </w:r>
      <w:r>
        <w:t xml:space="preserve">. </w:t>
      </w:r>
      <w:r>
        <w:rPr>
          <w:b/>
        </w:rPr>
        <w:t>Performance measures from 4000 simulation by the mean of the R distribution, reported outbreak size, and true reporting level.</w:t>
      </w:r>
    </w:p>
    <w:p w14:paraId="0B00FC17" w14:textId="77777777" w:rsidR="00997A93" w:rsidRDefault="00D90FE6">
      <w:r>
        <w:rPr>
          <w:noProof/>
          <w:lang w:val="en-US" w:eastAsia="en-US"/>
        </w:rPr>
        <w:drawing>
          <wp:inline distT="114300" distB="114300" distL="114300" distR="114300" wp14:anchorId="27DAFC3E" wp14:editId="170BA2E1">
            <wp:extent cx="8229600" cy="3073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D3BAE6" w14:textId="77777777" w:rsidR="00997A93" w:rsidRDefault="00D90FE6">
      <w:r>
        <w:br w:type="page"/>
      </w:r>
    </w:p>
    <w:p w14:paraId="38B5DA67" w14:textId="2DEF5480" w:rsidR="00997A93" w:rsidRDefault="00D90FE6">
      <w:r>
        <w:rPr>
          <w:b/>
        </w:rPr>
        <w:lastRenderedPageBreak/>
        <w:t xml:space="preserve">Table </w:t>
      </w:r>
      <w:r w:rsidR="00EF2753">
        <w:rPr>
          <w:b/>
        </w:rPr>
        <w:t>B</w:t>
      </w:r>
      <w:r>
        <w:t xml:space="preserve">. </w:t>
      </w:r>
      <w:r>
        <w:rPr>
          <w:b/>
        </w:rPr>
        <w:t>Comparison of absolute error from 4000 simulations between true reporting l</w:t>
      </w:r>
      <w:r w:rsidR="009B1D98">
        <w:rPr>
          <w:b/>
        </w:rPr>
        <w:t>evels and estimate of reporting</w:t>
      </w:r>
      <w:bookmarkStart w:id="3" w:name="_GoBack"/>
      <w:bookmarkEnd w:id="3"/>
      <w:r>
        <w:rPr>
          <w:b/>
        </w:rPr>
        <w:t xml:space="preserve"> by the mean of the R distribution, reported outbreak size, and true reporting level.</w:t>
      </w:r>
    </w:p>
    <w:p w14:paraId="33887AE2" w14:textId="77777777" w:rsidR="00997A93" w:rsidRDefault="00997A93"/>
    <w:p w14:paraId="15DF054C" w14:textId="77777777" w:rsidR="00997A93" w:rsidRDefault="00D90FE6">
      <w:r>
        <w:rPr>
          <w:noProof/>
          <w:lang w:val="en-US" w:eastAsia="en-US"/>
        </w:rPr>
        <w:drawing>
          <wp:inline distT="114300" distB="114300" distL="114300" distR="114300" wp14:anchorId="347448BD" wp14:editId="6C173A92">
            <wp:extent cx="8229600" cy="33274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2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997A9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BF22C" w14:textId="77777777" w:rsidR="003D1F03" w:rsidRDefault="003D1F03">
      <w:pPr>
        <w:spacing w:line="240" w:lineRule="auto"/>
      </w:pPr>
      <w:r>
        <w:separator/>
      </w:r>
    </w:p>
  </w:endnote>
  <w:endnote w:type="continuationSeparator" w:id="0">
    <w:p w14:paraId="51809C5B" w14:textId="77777777" w:rsidR="003D1F03" w:rsidRDefault="003D1F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erriweather">
    <w:altName w:val="Times New Roman"/>
    <w:charset w:val="00"/>
    <w:family w:val="auto"/>
    <w:pitch w:val="variable"/>
    <w:sig w:usb0="00000001" w:usb1="00000002" w:usb2="00000000" w:usb3="00000000" w:csb0="00000197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DA784" w14:textId="77777777" w:rsidR="00997A93" w:rsidRDefault="00D90FE6">
    <w:pPr>
      <w:jc w:val="right"/>
    </w:pPr>
    <w:r>
      <w:fldChar w:fldCharType="begin"/>
    </w:r>
    <w:r>
      <w:instrText>PAGE</w:instrText>
    </w:r>
    <w:r>
      <w:fldChar w:fldCharType="separate"/>
    </w:r>
    <w:r w:rsidR="009B1D98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A64AC2" w14:textId="77777777" w:rsidR="003D1F03" w:rsidRDefault="003D1F03">
      <w:pPr>
        <w:spacing w:line="240" w:lineRule="auto"/>
      </w:pPr>
      <w:r>
        <w:separator/>
      </w:r>
    </w:p>
  </w:footnote>
  <w:footnote w:type="continuationSeparator" w:id="0">
    <w:p w14:paraId="275EF39E" w14:textId="77777777" w:rsidR="003D1F03" w:rsidRDefault="003D1F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343U499Q781O574"/>
    <w:docVar w:name="paperpile-doc-name" w:val="S1_text.docx"/>
  </w:docVars>
  <w:rsids>
    <w:rsidRoot w:val="00997A93"/>
    <w:rsid w:val="003D1F03"/>
    <w:rsid w:val="005412C8"/>
    <w:rsid w:val="00997A93"/>
    <w:rsid w:val="009B1D98"/>
    <w:rsid w:val="00A3348E"/>
    <w:rsid w:val="00B20029"/>
    <w:rsid w:val="00C26A05"/>
    <w:rsid w:val="00D26B31"/>
    <w:rsid w:val="00D90FE6"/>
    <w:rsid w:val="00EF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21D34"/>
  <w15:docId w15:val="{A3250CF3-0CB7-4CF7-A1AF-E195010F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visc1</dc:creator>
  <cp:lastModifiedBy>Microsoft account</cp:lastModifiedBy>
  <cp:revision>5</cp:revision>
  <dcterms:created xsi:type="dcterms:W3CDTF">2021-07-27T09:53:00Z</dcterms:created>
  <dcterms:modified xsi:type="dcterms:W3CDTF">2022-05-17T10:12:00Z</dcterms:modified>
</cp:coreProperties>
</file>